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60E4" w:rsidRPr="002A7961" w:rsidRDefault="000360E4" w:rsidP="000360E4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8"/>
        <w:gridCol w:w="2320"/>
        <w:gridCol w:w="2319"/>
        <w:gridCol w:w="5025"/>
        <w:gridCol w:w="1608"/>
      </w:tblGrid>
      <w:tr w:rsidR="000360E4" w:rsidRPr="002A7961" w:rsidTr="00B26D6B">
        <w:trPr>
          <w:trHeight w:val="95"/>
        </w:trPr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as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der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ily</w:t>
            </w:r>
          </w:p>
        </w:tc>
        <w:tc>
          <w:tcPr>
            <w:tcW w:w="5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xa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us</w:t>
            </w:r>
          </w:p>
        </w:tc>
      </w:tr>
      <w:tr w:rsidR="000360E4" w:rsidRPr="002A7961" w:rsidTr="00B26D6B">
        <w:trPr>
          <w:trHeight w:val="119"/>
        </w:trPr>
        <w:tc>
          <w:tcPr>
            <w:tcW w:w="19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podiopsida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menophyllales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menophyllaceae</w:t>
            </w:r>
            <w:proofErr w:type="spellEnd"/>
          </w:p>
        </w:tc>
        <w:tc>
          <w:tcPr>
            <w:tcW w:w="50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Hymenophyllum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2A79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tunbrigense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L.) Sm.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</w:t>
            </w:r>
          </w:p>
        </w:tc>
      </w:tr>
      <w:tr w:rsidR="000360E4" w:rsidRPr="002A7961" w:rsidTr="00B26D6B">
        <w:trPr>
          <w:trHeight w:val="119"/>
        </w:trPr>
        <w:tc>
          <w:tcPr>
            <w:tcW w:w="1988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360E4" w:rsidRPr="002A7961" w:rsidRDefault="000360E4" w:rsidP="00B26D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menophyllaceae</w:t>
            </w:r>
            <w:proofErr w:type="spellEnd"/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Vandenboschia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2A79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speciosa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</w:t>
            </w: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Willd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.) </w:t>
            </w:r>
            <w:proofErr w:type="spellStart"/>
            <w:proofErr w:type="gram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.Kunkel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</w:t>
            </w:r>
          </w:p>
        </w:tc>
      </w:tr>
      <w:tr w:rsidR="000360E4" w:rsidRPr="002A7961" w:rsidTr="00B26D6B">
        <w:trPr>
          <w:trHeight w:val="119"/>
        </w:trPr>
        <w:tc>
          <w:tcPr>
            <w:tcW w:w="1988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0E4" w:rsidRPr="002A7961" w:rsidRDefault="000360E4" w:rsidP="00B26D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podiales</w:t>
            </w:r>
            <w:proofErr w:type="spellEnd"/>
          </w:p>
        </w:tc>
        <w:tc>
          <w:tcPr>
            <w:tcW w:w="231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ryopteridaceae</w:t>
            </w:r>
            <w:proofErr w:type="spellEnd"/>
          </w:p>
        </w:tc>
        <w:tc>
          <w:tcPr>
            <w:tcW w:w="50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Elaphoglossum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2A79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semicylindricum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</w:t>
            </w: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.</w:t>
            </w:r>
            <w:proofErr w:type="gram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.Bowdich</w:t>
            </w:r>
            <w:proofErr w:type="spellEnd"/>
            <w:proofErr w:type="gram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) </w:t>
            </w: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nl</w:t>
            </w:r>
            <w:proofErr w:type="spellEnd"/>
          </w:p>
        </w:tc>
        <w:tc>
          <w:tcPr>
            <w:tcW w:w="1608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</w:t>
            </w:r>
          </w:p>
        </w:tc>
      </w:tr>
      <w:tr w:rsidR="000360E4" w:rsidRPr="002A7961" w:rsidTr="00B26D6B">
        <w:trPr>
          <w:trHeight w:val="179"/>
        </w:trPr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60E4" w:rsidRPr="002A7961" w:rsidRDefault="000360E4" w:rsidP="00B26D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Polypodiaceae</w:t>
            </w:r>
            <w:proofErr w:type="spellEnd"/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79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>Polypodium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 xml:space="preserve"> </w:t>
            </w:r>
            <w:proofErr w:type="spellStart"/>
            <w:r w:rsidRPr="002A79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>macaronesicum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 subsp. </w:t>
            </w:r>
            <w:proofErr w:type="spellStart"/>
            <w:r w:rsidRPr="002A79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en-GB"/>
              </w:rPr>
              <w:t>azoricum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 (</w:t>
            </w: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Vasc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.) </w:t>
            </w: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Rumsey</w:t>
            </w:r>
            <w:proofErr w:type="spellEnd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, Carine &amp; </w:t>
            </w:r>
            <w:proofErr w:type="spellStart"/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Robba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0E4" w:rsidRPr="002A7961" w:rsidRDefault="000360E4" w:rsidP="00B26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</w:t>
            </w:r>
          </w:p>
        </w:tc>
      </w:tr>
    </w:tbl>
    <w:p w:rsidR="000360E4" w:rsidRPr="002A7961" w:rsidRDefault="000360E4" w:rsidP="000360E4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8A5104" w:rsidRDefault="008A5104"/>
    <w:sectPr w:rsidR="008A5104" w:rsidSect="000360E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0E4"/>
    <w:rsid w:val="000360E4"/>
    <w:rsid w:val="00545A10"/>
    <w:rsid w:val="0069605D"/>
    <w:rsid w:val="006B7DC5"/>
    <w:rsid w:val="008A5104"/>
    <w:rsid w:val="009E6D3F"/>
    <w:rsid w:val="00B26D6B"/>
    <w:rsid w:val="00D15C80"/>
    <w:rsid w:val="00F72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A5B01"/>
  <w15:chartTrackingRefBased/>
  <w15:docId w15:val="{9F6BF234-3BE9-4767-B477-FA5BC363D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60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360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safack</dc:creator>
  <cp:keywords/>
  <dc:description/>
  <cp:lastModifiedBy>Paulo Alexandre Vieira Borges</cp:lastModifiedBy>
  <cp:revision>7</cp:revision>
  <dcterms:created xsi:type="dcterms:W3CDTF">2021-12-16T19:38:00Z</dcterms:created>
  <dcterms:modified xsi:type="dcterms:W3CDTF">2022-01-02T17:52:00Z</dcterms:modified>
</cp:coreProperties>
</file>